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CB0A6" w14:textId="77777777" w:rsidR="00000EEA" w:rsidRDefault="00000EEA" w:rsidP="00FD19D6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A8EB628" w14:textId="0046A3B6" w:rsidR="00FD19D6" w:rsidRDefault="00FD19D6" w:rsidP="00FD19D6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noProof/>
          <w:lang w:val="en-US"/>
        </w:rPr>
        <w:drawing>
          <wp:inline distT="0" distB="0" distL="0" distR="0" wp14:anchorId="31033E15" wp14:editId="5FD0268B">
            <wp:extent cx="5173980" cy="1075690"/>
            <wp:effectExtent l="0" t="0" r="762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36CC2C6-7075-E441-A5CB-0FF4F95704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0111306" w14:textId="1299A9B1" w:rsidR="00FD19D6" w:rsidRDefault="00FD19D6" w:rsidP="00FD19D6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252914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4DDF46C2" wp14:editId="21F2846F">
            <wp:extent cx="5554554" cy="1129665"/>
            <wp:effectExtent l="0" t="0" r="8255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A50F4BB" w14:textId="657B3B4A" w:rsidR="00FD19D6" w:rsidRDefault="00F20E52" w:rsidP="00FD19D6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</w:t>
      </w:r>
      <w:r w:rsidR="005A097F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op chart: </w:t>
      </w: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Proportion of studies with low, high, or unclear risk of bias.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Bottom chart: </w:t>
      </w:r>
      <w:r w:rsidR="00FD19D6" w:rsidRPr="0025291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Proportion of studies with low, high, or unclear</w:t>
      </w:r>
      <w:r w:rsidR="00FD19D6"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FD19D6" w:rsidRPr="0025291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oncerns regarding applicability.</w:t>
      </w:r>
    </w:p>
    <w:p w14:paraId="51FF1983" w14:textId="42828770" w:rsidR="005E3CEC" w:rsidRDefault="005E3CEC" w:rsidP="00FD19D6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sectPr w:rsidR="005E3CEC" w:rsidSect="001E1FB4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6308F" w14:textId="77777777" w:rsidR="00EE6A79" w:rsidRDefault="00EE6A79" w:rsidP="008F308E">
      <w:r>
        <w:separator/>
      </w:r>
    </w:p>
  </w:endnote>
  <w:endnote w:type="continuationSeparator" w:id="0">
    <w:p w14:paraId="42580F69" w14:textId="77777777" w:rsidR="00EE6A79" w:rsidRDefault="00EE6A79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7A083" w14:textId="77777777" w:rsidR="00EE6A79" w:rsidRDefault="00EE6A79" w:rsidP="008F308E">
      <w:r>
        <w:separator/>
      </w:r>
    </w:p>
  </w:footnote>
  <w:footnote w:type="continuationSeparator" w:id="0">
    <w:p w14:paraId="0791E877" w14:textId="77777777" w:rsidR="00EE6A79" w:rsidRDefault="00EE6A79" w:rsidP="008F3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1E1FB4"/>
    <w:rsid w:val="00212189"/>
    <w:rsid w:val="00235334"/>
    <w:rsid w:val="002437FD"/>
    <w:rsid w:val="00250FD7"/>
    <w:rsid w:val="002761B8"/>
    <w:rsid w:val="002A0A5C"/>
    <w:rsid w:val="002B2D31"/>
    <w:rsid w:val="002C09BB"/>
    <w:rsid w:val="002C17A1"/>
    <w:rsid w:val="002F2477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A35D7"/>
    <w:rsid w:val="005B775C"/>
    <w:rsid w:val="005C0FE2"/>
    <w:rsid w:val="005C7B64"/>
    <w:rsid w:val="005E0CB0"/>
    <w:rsid w:val="005E3CEC"/>
    <w:rsid w:val="005F448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709B"/>
    <w:rsid w:val="00A57630"/>
    <w:rsid w:val="00A66D39"/>
    <w:rsid w:val="00A67B11"/>
    <w:rsid w:val="00A67B8C"/>
    <w:rsid w:val="00A67C99"/>
    <w:rsid w:val="00A87348"/>
    <w:rsid w:val="00A900CF"/>
    <w:rsid w:val="00A94919"/>
    <w:rsid w:val="00AA27A2"/>
    <w:rsid w:val="00AD3EA4"/>
    <w:rsid w:val="00AE6EFD"/>
    <w:rsid w:val="00B016B8"/>
    <w:rsid w:val="00B0334F"/>
    <w:rsid w:val="00B109E4"/>
    <w:rsid w:val="00B24C80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94BD3"/>
    <w:rsid w:val="00CA46DC"/>
    <w:rsid w:val="00CB49B8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40DA6"/>
    <w:rsid w:val="00F56B50"/>
    <w:rsid w:val="00F70D16"/>
    <w:rsid w:val="00F721B5"/>
    <w:rsid w:val="00F725F3"/>
    <w:rsid w:val="00FB1879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desislavamarkova\Desktop\Graphs\Graph%201%20supp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desislavamarkova\Desktop\Graphs\Graph%201%20supp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5267169728783898"/>
          <c:y val="7.1818800427724304E-3"/>
          <c:w val="0.59683552055993006"/>
          <c:h val="0.79330490665411002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/Users/desislavamarkova/Desktop/[graphs.xlsx]Bias'!$A$3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/Users/desislavamarkova/Desktop/[graphs.xlsx]Bias'!$B$1:$E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/Users/desislavamarkova/Desktop/[graphs.xlsx]Bias'!$B$32:$E$32</c:f>
              <c:numCache>
                <c:formatCode>General</c:formatCode>
                <c:ptCount val="4"/>
                <c:pt idx="0">
                  <c:v>1</c:v>
                </c:pt>
                <c:pt idx="1">
                  <c:v>32</c:v>
                </c:pt>
                <c:pt idx="2">
                  <c:v>15</c:v>
                </c:pt>
                <c:pt idx="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1F-E644-98FF-3E0C01413DA5}"/>
            </c:ext>
          </c:extLst>
        </c:ser>
        <c:ser>
          <c:idx val="1"/>
          <c:order val="1"/>
          <c:tx>
            <c:strRef>
              <c:f>'/Users/desislavamarkova/Desktop/[graphs.xlsx]Bias'!$A$3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/Users/desislavamarkova/Desktop/[graphs.xlsx]Bias'!$B$1:$E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/Users/desislavamarkova/Desktop/[graphs.xlsx]Bias'!$B$33:$E$33</c:f>
              <c:numCache>
                <c:formatCode>General</c:formatCode>
                <c:ptCount val="4"/>
                <c:pt idx="0">
                  <c:v>28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1F-E644-98FF-3E0C01413DA5}"/>
            </c:ext>
          </c:extLst>
        </c:ser>
        <c:ser>
          <c:idx val="2"/>
          <c:order val="2"/>
          <c:tx>
            <c:strRef>
              <c:f>'/Users/desislavamarkova/Desktop/[graphs.xlsx]Bias'!$A$34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bg2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/Users/desislavamarkova/Desktop/[graphs.xlsx]Bias'!$B$1:$E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'/Users/desislavamarkova/Desktop/[graphs.xlsx]Bias'!$B$34:$E$3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7</c:v>
                </c:pt>
                <c:pt idx="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11F-E644-98FF-3E0C01413D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41796776"/>
        <c:axId val="2141802296"/>
      </c:barChart>
      <c:catAx>
        <c:axId val="21417967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QUADAS-2 Domain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141802296"/>
        <c:crosses val="autoZero"/>
        <c:auto val="1"/>
        <c:lblAlgn val="ctr"/>
        <c:lblOffset val="10"/>
        <c:noMultiLvlLbl val="0"/>
      </c:catAx>
      <c:valAx>
        <c:axId val="2141802296"/>
        <c:scaling>
          <c:orientation val="minMax"/>
        </c:scaling>
        <c:delete val="0"/>
        <c:axPos val="b"/>
        <c:numFmt formatCode="0%" sourceLinked="1"/>
        <c:majorTickMark val="out"/>
        <c:minorTickMark val="out"/>
        <c:tickLblPos val="nextTo"/>
        <c:crossAx val="2141796776"/>
        <c:crosses val="autoZero"/>
        <c:crossBetween val="between"/>
        <c:majorUnit val="0.2"/>
        <c:minorUnit val="0.2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6005030621172399E-2"/>
          <c:y val="0.205857363856008"/>
          <c:w val="0.59683552055993006"/>
          <c:h val="0.5950690931845440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Applicability!$I$30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Applicability!$B$1:$D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Applicability!$J$30:$L$30</c:f>
              <c:numCache>
                <c:formatCode>General</c:formatCode>
                <c:ptCount val="3"/>
                <c:pt idx="0">
                  <c:v>53</c:v>
                </c:pt>
                <c:pt idx="1">
                  <c:v>53</c:v>
                </c:pt>
                <c:pt idx="2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B8-E043-9A28-19CDE9F21132}"/>
            </c:ext>
          </c:extLst>
        </c:ser>
        <c:ser>
          <c:idx val="1"/>
          <c:order val="1"/>
          <c:tx>
            <c:strRef>
              <c:f>Applicability!$I$3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Applicability!$B$1:$D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Applicability!$J$31:$L$31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B8-E043-9A28-19CDE9F21132}"/>
            </c:ext>
          </c:extLst>
        </c:ser>
        <c:ser>
          <c:idx val="2"/>
          <c:order val="2"/>
          <c:tx>
            <c:strRef>
              <c:f>Applicability!$I$32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bg2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Applicability!$B$1:$D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Applicability!$J$32:$L$32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B8-E043-9A28-19CDE9F211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41835176"/>
        <c:axId val="2141838152"/>
      </c:barChart>
      <c:catAx>
        <c:axId val="2141835176"/>
        <c:scaling>
          <c:orientation val="minMax"/>
        </c:scaling>
        <c:delete val="0"/>
        <c:axPos val="l"/>
        <c:majorGridlines/>
        <c:numFmt formatCode="General" sourceLinked="0"/>
        <c:majorTickMark val="none"/>
        <c:minorTickMark val="none"/>
        <c:tickLblPos val="none"/>
        <c:crossAx val="2141838152"/>
        <c:crosses val="autoZero"/>
        <c:auto val="1"/>
        <c:lblAlgn val="ctr"/>
        <c:lblOffset val="10"/>
        <c:noMultiLvlLbl val="0"/>
      </c:catAx>
      <c:valAx>
        <c:axId val="2141838152"/>
        <c:scaling>
          <c:orientation val="minMax"/>
        </c:scaling>
        <c:delete val="0"/>
        <c:axPos val="b"/>
        <c:numFmt formatCode="0%" sourceLinked="1"/>
        <c:majorTickMark val="out"/>
        <c:minorTickMark val="out"/>
        <c:tickLblPos val="nextTo"/>
        <c:crossAx val="2141835176"/>
        <c:crosses val="autoZero"/>
        <c:crossBetween val="between"/>
        <c:majorUnit val="0.2"/>
        <c:minorUnit val="0.2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1.1111111111111099E-2"/>
          <c:y val="4.0942796057777502E-2"/>
          <c:w val="0.292859798775153"/>
          <c:h val="9.0299593379843196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avid, Anna</cp:lastModifiedBy>
  <cp:revision>3</cp:revision>
  <dcterms:created xsi:type="dcterms:W3CDTF">2024-06-03T14:43:00Z</dcterms:created>
  <dcterms:modified xsi:type="dcterms:W3CDTF">2024-06-03T14:44:00Z</dcterms:modified>
</cp:coreProperties>
</file>